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748" w:rsidRDefault="004F1748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A615E5">
        <w:rPr>
          <w:rFonts w:ascii="Times New Roman" w:hAnsi="Times New Roman"/>
          <w:b/>
          <w:sz w:val="36"/>
          <w:szCs w:val="36"/>
        </w:rPr>
        <w:t>Supporting Information</w:t>
      </w:r>
    </w:p>
    <w:p w:rsidR="004F1748" w:rsidRPr="00A615E5" w:rsidRDefault="004F1748" w:rsidP="00130A4D">
      <w:pPr>
        <w:jc w:val="center"/>
        <w:rPr>
          <w:rFonts w:ascii="Times New Roman" w:hAnsi="Times New Roman"/>
          <w:b/>
          <w:sz w:val="36"/>
          <w:szCs w:val="36"/>
        </w:rPr>
      </w:pPr>
      <w:r w:rsidRPr="00CB2F4F">
        <w:rPr>
          <w:b/>
          <w:bCs/>
          <w:color w:val="000000"/>
          <w:sz w:val="27"/>
          <w:szCs w:val="27"/>
        </w:rPr>
        <w:t>PONE-D-14-54873</w:t>
      </w:r>
    </w:p>
    <w:p w:rsidR="004F1748" w:rsidRPr="00A615E5" w:rsidRDefault="004F1748" w:rsidP="00130A4D">
      <w:pPr>
        <w:rPr>
          <w:rFonts w:ascii="Times New Roman" w:hAnsi="Times New Roman"/>
        </w:rPr>
      </w:pPr>
    </w:p>
    <w:p w:rsidR="004F1748" w:rsidRDefault="004F1748" w:rsidP="00DA1E88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CA1E1E">
        <w:rPr>
          <w:rFonts w:ascii="Times New Roman" w:hAnsi="Times New Roman"/>
          <w:b/>
          <w:bCs/>
          <w:sz w:val="28"/>
          <w:szCs w:val="28"/>
        </w:rPr>
        <w:t>The Cold Shock Domain of YB-1 segregates RNA from DNA by non-bonded interactions</w:t>
      </w:r>
    </w:p>
    <w:p w:rsidR="004F1748" w:rsidRPr="00DA1E88" w:rsidRDefault="004F1748" w:rsidP="00DA1E88">
      <w:pPr>
        <w:jc w:val="center"/>
        <w:rPr>
          <w:rFonts w:ascii="Times New Roman" w:hAnsi="Times New Roman"/>
          <w:bCs/>
        </w:rPr>
      </w:pPr>
    </w:p>
    <w:p w:rsidR="004F1748" w:rsidRPr="00E922CB" w:rsidRDefault="004F1748" w:rsidP="00DA1E88">
      <w:pPr>
        <w:spacing w:line="360" w:lineRule="auto"/>
        <w:jc w:val="center"/>
        <w:rPr>
          <w:rFonts w:ascii="Times New Roman" w:hAnsi="Times New Roman"/>
        </w:rPr>
      </w:pPr>
      <w:r w:rsidRPr="00E922CB">
        <w:rPr>
          <w:rFonts w:ascii="Times New Roman" w:hAnsi="Times New Roman"/>
        </w:rPr>
        <w:t>Vladislav G. Kljashtorny, Stanislav V. Nikonov, Lev P. Ovchinnikov, Dmitry N. Lyabin, Nicolas Vodovar, Patrick A. Curmi, Philippe Manivet</w:t>
      </w:r>
    </w:p>
    <w:p w:rsidR="004F1748" w:rsidRPr="00DA1E88" w:rsidRDefault="004F1748" w:rsidP="00DA1E88">
      <w:pPr>
        <w:jc w:val="center"/>
        <w:rPr>
          <w:rFonts w:ascii="Times New Roman" w:hAnsi="Times New Roman"/>
          <w:bCs/>
        </w:rPr>
      </w:pPr>
    </w:p>
    <w:p w:rsidR="004F1748" w:rsidRPr="00DA1E88" w:rsidRDefault="004F1748" w:rsidP="003B0EAE">
      <w:pPr>
        <w:spacing w:line="336" w:lineRule="auto"/>
      </w:pPr>
    </w:p>
    <w:p w:rsidR="004F1748" w:rsidRPr="00DA1E88" w:rsidRDefault="004F1748" w:rsidP="003B0EAE">
      <w:pPr>
        <w:spacing w:line="336" w:lineRule="auto"/>
        <w:sectPr w:rsidR="004F1748" w:rsidRPr="00DA1E88" w:rsidSect="004D61FD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:rsidR="004F1748" w:rsidRPr="00A615E5" w:rsidRDefault="004F1748" w:rsidP="00F96968">
      <w:pPr>
        <w:rPr>
          <w:rFonts w:ascii="Times New Roman" w:hAnsi="Times New Roman"/>
        </w:rPr>
      </w:pPr>
    </w:p>
    <w:p w:rsidR="004F1748" w:rsidRPr="00A615E5" w:rsidRDefault="004F1748" w:rsidP="00F96968">
      <w:pPr>
        <w:spacing w:after="120"/>
        <w:rPr>
          <w:rFonts w:ascii="Times New Roman" w:hAnsi="Times New Roman"/>
        </w:rPr>
      </w:pPr>
      <w:r w:rsidRPr="00A615E5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Table</w:t>
      </w:r>
      <w:r w:rsidRPr="00A615E5">
        <w:rPr>
          <w:rFonts w:ascii="Times New Roman" w:hAnsi="Times New Roman"/>
        </w:rPr>
        <w:t xml:space="preserve">. MM/PBSA </w:t>
      </w:r>
      <w:r>
        <w:rPr>
          <w:rFonts w:ascii="Times New Roman" w:hAnsi="Times New Roman"/>
        </w:rPr>
        <w:t>calculations results</w:t>
      </w:r>
      <w:r w:rsidRPr="00A615E5">
        <w:rPr>
          <w:rFonts w:ascii="Times New Roman" w:hAnsi="Times New Roman"/>
        </w:rPr>
        <w:t xml:space="preserve"> (the solute dielectric constant is equal to 4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91"/>
        <w:gridCol w:w="1439"/>
        <w:gridCol w:w="1442"/>
        <w:gridCol w:w="1692"/>
        <w:gridCol w:w="1183"/>
        <w:gridCol w:w="1271"/>
        <w:gridCol w:w="1615"/>
        <w:gridCol w:w="1447"/>
        <w:gridCol w:w="1396"/>
        <w:gridCol w:w="1342"/>
      </w:tblGrid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Oligo*</w:t>
            </w:r>
          </w:p>
        </w:tc>
        <w:tc>
          <w:tcPr>
            <w:tcW w:w="506" w:type="pct"/>
            <w:vAlign w:val="center"/>
          </w:tcPr>
          <w:p w:rsidR="004F1748" w:rsidRPr="005B6FB7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elec</w:t>
            </w:r>
            <w:r>
              <w:rPr>
                <w:rFonts w:ascii="Times New Roman" w:hAnsi="Times New Roman"/>
                <w:sz w:val="18"/>
                <w:szCs w:val="18"/>
              </w:rPr>
              <w:t>, kcal/mol</w:t>
            </w:r>
          </w:p>
        </w:tc>
        <w:tc>
          <w:tcPr>
            <w:tcW w:w="507" w:type="pct"/>
            <w:vAlign w:val="center"/>
          </w:tcPr>
          <w:p w:rsidR="004F1748" w:rsidRPr="005B6FB7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vdw</w:t>
            </w:r>
            <w:r>
              <w:rPr>
                <w:rFonts w:ascii="Times New Roman" w:hAnsi="Times New Roman"/>
                <w:sz w:val="18"/>
                <w:szCs w:val="18"/>
              </w:rPr>
              <w:t>, kcal/mol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gas</w:t>
            </w:r>
            <w:r w:rsidRPr="00BE2DF1">
              <w:rPr>
                <w:rFonts w:ascii="Times New Roman" w:hAnsi="Times New Roman"/>
                <w:sz w:val="18"/>
                <w:szCs w:val="18"/>
              </w:rPr>
              <w:t xml:space="preserve"> =</w:t>
            </w:r>
          </w:p>
          <w:p w:rsidR="004F1748" w:rsidRPr="005B6FB7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elec</w:t>
            </w:r>
            <w:r w:rsidRPr="00BE2DF1">
              <w:rPr>
                <w:rFonts w:ascii="Times New Roman" w:hAnsi="Times New Roman"/>
                <w:sz w:val="18"/>
                <w:szCs w:val="18"/>
              </w:rPr>
              <w:t xml:space="preserve"> + Δ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vdw</w:t>
            </w:r>
            <w:r>
              <w:rPr>
                <w:rFonts w:ascii="Times New Roman" w:hAnsi="Times New Roman"/>
                <w:sz w:val="18"/>
                <w:szCs w:val="18"/>
              </w:rPr>
              <w:t>, kcal/mol</w:t>
            </w:r>
          </w:p>
        </w:tc>
        <w:tc>
          <w:tcPr>
            <w:tcW w:w="416" w:type="pct"/>
            <w:vAlign w:val="center"/>
          </w:tcPr>
          <w:p w:rsidR="004F1748" w:rsidRPr="005B6FB7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PB</w:t>
            </w:r>
            <w:r>
              <w:rPr>
                <w:rFonts w:ascii="Times New Roman" w:hAnsi="Times New Roman"/>
                <w:sz w:val="18"/>
                <w:szCs w:val="18"/>
              </w:rPr>
              <w:t>, kcal/mol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S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kcal/mol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sol</w:t>
            </w:r>
            <w:r w:rsidRPr="00BE2DF1">
              <w:rPr>
                <w:rFonts w:ascii="Times New Roman" w:hAnsi="Times New Roman"/>
                <w:sz w:val="18"/>
                <w:szCs w:val="18"/>
              </w:rPr>
              <w:t xml:space="preserve"> = </w:t>
            </w:r>
          </w:p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PB</w:t>
            </w:r>
            <w:r w:rsidRPr="00BE2DF1">
              <w:rPr>
                <w:rFonts w:ascii="Times New Roman" w:hAnsi="Times New Roman"/>
                <w:sz w:val="18"/>
                <w:szCs w:val="18"/>
              </w:rPr>
              <w:t>+ 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S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kcal/mol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E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gas</w:t>
            </w:r>
            <w:r w:rsidRPr="00BE2DF1">
              <w:rPr>
                <w:rFonts w:ascii="Times New Roman" w:hAnsi="Times New Roman"/>
                <w:sz w:val="18"/>
                <w:szCs w:val="18"/>
              </w:rPr>
              <w:t xml:space="preserve"> + 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sol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kcal/mol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TΔS</w:t>
            </w:r>
            <w:r>
              <w:rPr>
                <w:rFonts w:ascii="Times New Roman" w:hAnsi="Times New Roman"/>
                <w:sz w:val="18"/>
                <w:szCs w:val="18"/>
              </w:rPr>
              <w:t>, kcal/mol</w:t>
            </w:r>
          </w:p>
        </w:tc>
        <w:tc>
          <w:tcPr>
            <w:tcW w:w="472" w:type="pct"/>
            <w:vAlign w:val="center"/>
          </w:tcPr>
          <w:p w:rsidR="004F1748" w:rsidRPr="005B6FB7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ΔG</w:t>
            </w:r>
            <w:r w:rsidRPr="00BE2DF1">
              <w:rPr>
                <w:rFonts w:ascii="Times New Roman" w:hAnsi="Times New Roman"/>
                <w:sz w:val="18"/>
                <w:szCs w:val="18"/>
                <w:vertAlign w:val="subscript"/>
              </w:rPr>
              <w:t>bin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kcal/mol</w:t>
            </w:r>
          </w:p>
        </w:tc>
      </w:tr>
      <w:tr w:rsidR="004F1748" w:rsidRPr="00BE2DF1" w:rsidTr="00795F73">
        <w:tc>
          <w:tcPr>
            <w:tcW w:w="5000" w:type="pct"/>
            <w:gridSpan w:val="10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2DF1">
              <w:rPr>
                <w:rFonts w:ascii="Times New Roman" w:hAnsi="Times New Roman"/>
                <w:b/>
                <w:bCs/>
                <w:sz w:val="18"/>
                <w:szCs w:val="18"/>
              </w:rPr>
              <w:t>The complexes of CSD with DNA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G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24 ± 73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65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89 ± 78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50 ± 60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9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4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1212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GGTr**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28 ± 47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7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74 ± 50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41 ± 31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8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33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4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A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96 ± 58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0 ± 12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66 ± 56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31 ± 56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0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21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9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T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95 ± 64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63 ± 11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58 ± 65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42 ± 46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0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9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GGT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15 ± 55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4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69 ± 53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56 ± 54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8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C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34 ± 97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6 ± 11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90 ± 105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93 ± 83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8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5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G9r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58 ± 61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5 ± 7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03 ± 61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54 ± 36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8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0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4F1748" w:rsidRPr="00BE2DF1" w:rsidTr="00795F73">
        <w:tc>
          <w:tcPr>
            <w:tcW w:w="5000" w:type="pct"/>
            <w:gridSpan w:val="10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2DF1">
              <w:rPr>
                <w:rFonts w:ascii="Times New Roman" w:hAnsi="Times New Roman"/>
                <w:b/>
                <w:bCs/>
                <w:sz w:val="18"/>
                <w:szCs w:val="18"/>
              </w:rPr>
              <w:t>The complexes of CSD with RNA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08 ± 65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92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00 ± 66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96 ± 34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2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1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GGUr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43 ± 56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9 ± 12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02 ± 59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16 ± 30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0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UCU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51 ± 51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6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98 ± 50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52 ± 40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46 ± 86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1 ± 11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17 ± 88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89 ± 54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0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3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U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04 ± 43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3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58 ± 44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43 ± 40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8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5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GGU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27 ± 119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61 ± 11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88 ± 125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69 ± 94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9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0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U9r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00 ± 77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6 ± 9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45 ± 77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36 ± 86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2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84 ± 58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5 ± 7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30 ± 61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81 ± 78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G9r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66 ± 48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7 ± 8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43 ± 50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78 ± 27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1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467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40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</w:tr>
      <w:tr w:rsidR="004F1748" w:rsidRPr="00BE2DF1" w:rsidTr="00795F73">
        <w:tc>
          <w:tcPr>
            <w:tcW w:w="5000" w:type="pct"/>
            <w:gridSpan w:val="10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2DF1">
              <w:rPr>
                <w:rFonts w:ascii="Times New Roman" w:hAnsi="Times New Roman"/>
                <w:b/>
                <w:bCs/>
                <w:sz w:val="18"/>
                <w:szCs w:val="18"/>
              </w:rPr>
              <w:t>The complex CSP/dT7</w:t>
            </w:r>
          </w:p>
        </w:tc>
      </w:tr>
      <w:tr w:rsidR="004F1748" w:rsidRPr="00BE2DF1" w:rsidTr="00795F73">
        <w:tc>
          <w:tcPr>
            <w:tcW w:w="48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dT7</w:t>
            </w:r>
          </w:p>
        </w:tc>
        <w:tc>
          <w:tcPr>
            <w:tcW w:w="50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20 ± 40</w:t>
            </w:r>
          </w:p>
        </w:tc>
        <w:tc>
          <w:tcPr>
            <w:tcW w:w="50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70 ± 5</w:t>
            </w:r>
          </w:p>
        </w:tc>
        <w:tc>
          <w:tcPr>
            <w:tcW w:w="595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190 ± 39</w:t>
            </w:r>
          </w:p>
        </w:tc>
        <w:tc>
          <w:tcPr>
            <w:tcW w:w="416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65 ± 20</w:t>
            </w:r>
          </w:p>
        </w:tc>
        <w:tc>
          <w:tcPr>
            <w:tcW w:w="447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9 ± 1</w:t>
            </w:r>
          </w:p>
        </w:tc>
        <w:tc>
          <w:tcPr>
            <w:tcW w:w="568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374</w:t>
            </w:r>
          </w:p>
        </w:tc>
        <w:tc>
          <w:tcPr>
            <w:tcW w:w="509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64</w:t>
            </w:r>
          </w:p>
        </w:tc>
        <w:tc>
          <w:tcPr>
            <w:tcW w:w="491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26</w:t>
            </w:r>
          </w:p>
        </w:tc>
        <w:tc>
          <w:tcPr>
            <w:tcW w:w="472" w:type="pct"/>
            <w:vAlign w:val="center"/>
          </w:tcPr>
          <w:p w:rsidR="004F1748" w:rsidRPr="00BE2DF1" w:rsidRDefault="004F1748" w:rsidP="00795F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2DF1">
              <w:rPr>
                <w:rFonts w:ascii="Times New Roman" w:hAnsi="Times New Roman"/>
                <w:sz w:val="18"/>
                <w:szCs w:val="18"/>
              </w:rPr>
              <w:t>-538</w:t>
            </w:r>
          </w:p>
        </w:tc>
      </w:tr>
    </w:tbl>
    <w:p w:rsidR="004F1748" w:rsidRPr="00A615E5" w:rsidRDefault="004F1748" w:rsidP="00F96968"/>
    <w:p w:rsidR="004F1748" w:rsidRPr="00A615E5" w:rsidRDefault="004F1748" w:rsidP="00B027DD">
      <w:pPr>
        <w:rPr>
          <w:rFonts w:ascii="Times New Roman" w:hAnsi="Times New Roman"/>
        </w:rPr>
      </w:pPr>
      <w:r w:rsidRPr="00A615E5">
        <w:rPr>
          <w:rFonts w:ascii="Times New Roman" w:hAnsi="Times New Roman"/>
          <w:szCs w:val="20"/>
        </w:rPr>
        <w:t xml:space="preserve">* </w:t>
      </w:r>
      <w:r w:rsidRPr="00A615E5">
        <w:rPr>
          <w:rFonts w:ascii="Times New Roman" w:hAnsi="Times New Roman"/>
        </w:rPr>
        <w:t>A, C, G, T: ribonucleotides; dA, dC, dG, dT: deoxyribonucleotides.</w:t>
      </w:r>
    </w:p>
    <w:p w:rsidR="004F1748" w:rsidRPr="00A615E5" w:rsidRDefault="004F1748" w:rsidP="00081B2A">
      <w:pPr>
        <w:rPr>
          <w:rFonts w:ascii="Times New Roman" w:hAnsi="Times New Roman"/>
          <w:szCs w:val="20"/>
        </w:rPr>
      </w:pPr>
      <w:r w:rsidRPr="00A615E5">
        <w:rPr>
          <w:rFonts w:ascii="Times New Roman" w:hAnsi="Times New Roman"/>
          <w:szCs w:val="20"/>
        </w:rPr>
        <w:t xml:space="preserve">** </w:t>
      </w:r>
      <w:r>
        <w:rPr>
          <w:rFonts w:ascii="Times New Roman" w:hAnsi="Times New Roman"/>
          <w:szCs w:val="20"/>
        </w:rPr>
        <w:t xml:space="preserve">The </w:t>
      </w:r>
      <w:r w:rsidRPr="00A615E5">
        <w:rPr>
          <w:rFonts w:ascii="Times New Roman" w:hAnsi="Times New Roman"/>
          <w:szCs w:val="20"/>
        </w:rPr>
        <w:t>letter r after an oligo indicates reversed orientation.</w:t>
      </w:r>
    </w:p>
    <w:p w:rsidR="004F1748" w:rsidRPr="00D717C4" w:rsidRDefault="004F1748" w:rsidP="001C0F56">
      <w:pPr>
        <w:spacing w:line="360" w:lineRule="auto"/>
        <w:jc w:val="both"/>
        <w:rPr>
          <w:lang w:val="en-GB" w:eastAsia="ja-JP"/>
        </w:rPr>
      </w:pPr>
    </w:p>
    <w:sectPr w:rsidR="004F1748" w:rsidRPr="00D717C4" w:rsidSect="001C0F56">
      <w:head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1748" w:rsidRDefault="004F1748" w:rsidP="00A61C3A">
      <w:pPr>
        <w:pStyle w:val="Title"/>
      </w:pPr>
      <w:r>
        <w:separator/>
      </w:r>
    </w:p>
  </w:endnote>
  <w:endnote w:type="continuationSeparator" w:id="0">
    <w:p w:rsidR="004F1748" w:rsidRDefault="004F1748" w:rsidP="00A61C3A">
      <w:pPr>
        <w:pStyle w:val="Title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altName w:val="Arial Unicode MS"/>
    <w:panose1 w:val="00000000000000000000"/>
    <w:charset w:val="81"/>
    <w:family w:val="swiss"/>
    <w:notTrueType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1748" w:rsidRDefault="004F1748" w:rsidP="00A61C3A">
      <w:pPr>
        <w:pStyle w:val="Title"/>
      </w:pPr>
      <w:r>
        <w:separator/>
      </w:r>
    </w:p>
  </w:footnote>
  <w:footnote w:type="continuationSeparator" w:id="0">
    <w:p w:rsidR="004F1748" w:rsidRDefault="004F1748" w:rsidP="00A61C3A">
      <w:pPr>
        <w:pStyle w:val="Title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1748" w:rsidRDefault="004F174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30A4D"/>
    <w:rsid w:val="000260C4"/>
    <w:rsid w:val="0003062C"/>
    <w:rsid w:val="00040B88"/>
    <w:rsid w:val="000526E5"/>
    <w:rsid w:val="00053309"/>
    <w:rsid w:val="000555CF"/>
    <w:rsid w:val="000627B1"/>
    <w:rsid w:val="00081B2A"/>
    <w:rsid w:val="000857C3"/>
    <w:rsid w:val="000C359C"/>
    <w:rsid w:val="000F17B1"/>
    <w:rsid w:val="00105159"/>
    <w:rsid w:val="0012123B"/>
    <w:rsid w:val="001237EC"/>
    <w:rsid w:val="001247AD"/>
    <w:rsid w:val="001305B6"/>
    <w:rsid w:val="00130A4D"/>
    <w:rsid w:val="00141551"/>
    <w:rsid w:val="001517FD"/>
    <w:rsid w:val="00153870"/>
    <w:rsid w:val="00197209"/>
    <w:rsid w:val="001B5DED"/>
    <w:rsid w:val="001C0F56"/>
    <w:rsid w:val="001C2302"/>
    <w:rsid w:val="001F2A39"/>
    <w:rsid w:val="001F5C5E"/>
    <w:rsid w:val="002051A2"/>
    <w:rsid w:val="00212BC2"/>
    <w:rsid w:val="00214EEB"/>
    <w:rsid w:val="00226880"/>
    <w:rsid w:val="00251CFC"/>
    <w:rsid w:val="00272B3E"/>
    <w:rsid w:val="002815D3"/>
    <w:rsid w:val="002A026C"/>
    <w:rsid w:val="002A200D"/>
    <w:rsid w:val="002F27EE"/>
    <w:rsid w:val="00317C8C"/>
    <w:rsid w:val="003221D5"/>
    <w:rsid w:val="00331864"/>
    <w:rsid w:val="00337ECF"/>
    <w:rsid w:val="003B0EAE"/>
    <w:rsid w:val="003D1124"/>
    <w:rsid w:val="0042249D"/>
    <w:rsid w:val="00430E21"/>
    <w:rsid w:val="004374E1"/>
    <w:rsid w:val="0044706D"/>
    <w:rsid w:val="00454ADA"/>
    <w:rsid w:val="004A4FE6"/>
    <w:rsid w:val="004C276E"/>
    <w:rsid w:val="004C4C69"/>
    <w:rsid w:val="004D61FD"/>
    <w:rsid w:val="004E2A42"/>
    <w:rsid w:val="004E77F2"/>
    <w:rsid w:val="004F1748"/>
    <w:rsid w:val="0050180C"/>
    <w:rsid w:val="0051448A"/>
    <w:rsid w:val="00543F64"/>
    <w:rsid w:val="005A071C"/>
    <w:rsid w:val="005B6FB7"/>
    <w:rsid w:val="005D5093"/>
    <w:rsid w:val="005E1CCE"/>
    <w:rsid w:val="00601459"/>
    <w:rsid w:val="006144B7"/>
    <w:rsid w:val="006204B1"/>
    <w:rsid w:val="006349B5"/>
    <w:rsid w:val="00635093"/>
    <w:rsid w:val="0063515B"/>
    <w:rsid w:val="0063621D"/>
    <w:rsid w:val="006843C1"/>
    <w:rsid w:val="00697EB4"/>
    <w:rsid w:val="006B3001"/>
    <w:rsid w:val="006C4897"/>
    <w:rsid w:val="00707FA7"/>
    <w:rsid w:val="00711436"/>
    <w:rsid w:val="00717D47"/>
    <w:rsid w:val="00742694"/>
    <w:rsid w:val="0076039B"/>
    <w:rsid w:val="00795F73"/>
    <w:rsid w:val="007A381E"/>
    <w:rsid w:val="00801660"/>
    <w:rsid w:val="00834DE1"/>
    <w:rsid w:val="0083505D"/>
    <w:rsid w:val="00852495"/>
    <w:rsid w:val="008779C6"/>
    <w:rsid w:val="00886127"/>
    <w:rsid w:val="008C0B70"/>
    <w:rsid w:val="008F5147"/>
    <w:rsid w:val="00926135"/>
    <w:rsid w:val="00927CD0"/>
    <w:rsid w:val="0093612A"/>
    <w:rsid w:val="0095143C"/>
    <w:rsid w:val="00981DD9"/>
    <w:rsid w:val="009832E1"/>
    <w:rsid w:val="009B070F"/>
    <w:rsid w:val="009C119C"/>
    <w:rsid w:val="009E07BF"/>
    <w:rsid w:val="009E18BE"/>
    <w:rsid w:val="009E25F9"/>
    <w:rsid w:val="009E7A7D"/>
    <w:rsid w:val="00A21E8E"/>
    <w:rsid w:val="00A377BC"/>
    <w:rsid w:val="00A60959"/>
    <w:rsid w:val="00A615E5"/>
    <w:rsid w:val="00A61C3A"/>
    <w:rsid w:val="00A71433"/>
    <w:rsid w:val="00A92FED"/>
    <w:rsid w:val="00AB52D6"/>
    <w:rsid w:val="00AC084A"/>
    <w:rsid w:val="00AC0A93"/>
    <w:rsid w:val="00AE562E"/>
    <w:rsid w:val="00B027DD"/>
    <w:rsid w:val="00B1727F"/>
    <w:rsid w:val="00B26F6B"/>
    <w:rsid w:val="00B27EF1"/>
    <w:rsid w:val="00B615E7"/>
    <w:rsid w:val="00B83B90"/>
    <w:rsid w:val="00B954C8"/>
    <w:rsid w:val="00BC1F88"/>
    <w:rsid w:val="00BC455E"/>
    <w:rsid w:val="00BC55CF"/>
    <w:rsid w:val="00BE2DF1"/>
    <w:rsid w:val="00BF4E80"/>
    <w:rsid w:val="00C019A2"/>
    <w:rsid w:val="00C35D7C"/>
    <w:rsid w:val="00C52AA5"/>
    <w:rsid w:val="00C83759"/>
    <w:rsid w:val="00C90CE4"/>
    <w:rsid w:val="00C91859"/>
    <w:rsid w:val="00C95D72"/>
    <w:rsid w:val="00C96A8D"/>
    <w:rsid w:val="00CA1E1E"/>
    <w:rsid w:val="00CA3F28"/>
    <w:rsid w:val="00CB2F4F"/>
    <w:rsid w:val="00CB31BD"/>
    <w:rsid w:val="00CC0C15"/>
    <w:rsid w:val="00CD35DE"/>
    <w:rsid w:val="00D030AB"/>
    <w:rsid w:val="00D11824"/>
    <w:rsid w:val="00D401E7"/>
    <w:rsid w:val="00D6510B"/>
    <w:rsid w:val="00D717C4"/>
    <w:rsid w:val="00D82518"/>
    <w:rsid w:val="00DA1E88"/>
    <w:rsid w:val="00DA7572"/>
    <w:rsid w:val="00DF1133"/>
    <w:rsid w:val="00DF4F37"/>
    <w:rsid w:val="00E3113A"/>
    <w:rsid w:val="00E55F4D"/>
    <w:rsid w:val="00E738DE"/>
    <w:rsid w:val="00E8358C"/>
    <w:rsid w:val="00E840F4"/>
    <w:rsid w:val="00E8746E"/>
    <w:rsid w:val="00E90AEF"/>
    <w:rsid w:val="00E922CB"/>
    <w:rsid w:val="00E94A97"/>
    <w:rsid w:val="00EC3637"/>
    <w:rsid w:val="00EC54FC"/>
    <w:rsid w:val="00EE78CC"/>
    <w:rsid w:val="00F305ED"/>
    <w:rsid w:val="00F30A01"/>
    <w:rsid w:val="00F3189E"/>
    <w:rsid w:val="00F40600"/>
    <w:rsid w:val="00F96968"/>
    <w:rsid w:val="00FC6C7F"/>
    <w:rsid w:val="00FD444C"/>
    <w:rsid w:val="00FD45CD"/>
    <w:rsid w:val="00FE7A56"/>
    <w:rsid w:val="00FF5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4D"/>
    <w:rPr>
      <w:rFonts w:ascii="Cambria" w:eastAsia="Malgun Gothic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130A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F5D63"/>
    <w:rPr>
      <w:rFonts w:ascii="Cambria" w:eastAsia="Malgun Gothic" w:hAnsi="Cambria" w:cs="Times New Roman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130A4D"/>
    <w:pPr>
      <w:pBdr>
        <w:bottom w:val="single" w:sz="8" w:space="4" w:color="4F81BD"/>
      </w:pBdr>
      <w:spacing w:after="300"/>
      <w:contextualSpacing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130A4D"/>
    <w:rPr>
      <w:rFonts w:ascii="Calibri" w:eastAsia="Malgun Gothic" w:hAnsi="Calibri" w:cs="Times New Roman"/>
      <w:color w:val="17365D"/>
      <w:spacing w:val="5"/>
      <w:kern w:val="28"/>
      <w:sz w:val="52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F30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30A01"/>
    <w:rPr>
      <w:rFonts w:ascii="Tahoma" w:eastAsia="Malgun Gothic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99"/>
    <w:rsid w:val="00707FA7"/>
    <w:rPr>
      <w:rFonts w:ascii="Calibri" w:hAnsi="Calibri" w:cs="Arial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1C2302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EE78CC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380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2</Pages>
  <Words>289</Words>
  <Characters>1592</Characters>
  <Application>Microsoft Office Outlook</Application>
  <DocSecurity>0</DocSecurity>
  <Lines>0</Lines>
  <Paragraphs>0</Paragraphs>
  <ScaleCrop>false</ScaleCrop>
  <Company>Hôpital Saint-Lou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3026058</dc:creator>
  <cp:keywords/>
  <dc:description/>
  <cp:lastModifiedBy>3026058</cp:lastModifiedBy>
  <cp:revision>4</cp:revision>
  <cp:lastPrinted>2011-12-11T19:45:00Z</cp:lastPrinted>
  <dcterms:created xsi:type="dcterms:W3CDTF">2015-06-15T16:46:00Z</dcterms:created>
  <dcterms:modified xsi:type="dcterms:W3CDTF">2015-06-15T16:49:00Z</dcterms:modified>
</cp:coreProperties>
</file>